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6423" w:rsidRDefault="00EB6423" w:rsidP="00EB6423">
      <w:pPr>
        <w:pStyle w:val="Paragraphedeliste"/>
        <w:spacing w:after="0" w:line="240" w:lineRule="auto"/>
        <w:ind w:left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A5AFA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Table 1: </w:t>
      </w:r>
      <w:r w:rsidRPr="00BA5AF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xamples for members of the different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testinal </w:t>
      </w:r>
      <w:r w:rsidRPr="00BA5AF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rotease classes </w:t>
      </w:r>
      <w:proofErr w:type="spellStart"/>
      <w:r w:rsidRPr="00642F32">
        <w:rPr>
          <w:rFonts w:ascii="Times New Roman" w:eastAsia="Times New Roman" w:hAnsi="Times New Roman" w:cs="Times New Roman"/>
          <w:sz w:val="24"/>
          <w:szCs w:val="24"/>
        </w:rPr>
        <w:t>expressed</w:t>
      </w:r>
      <w:proofErr w:type="spellEnd"/>
      <w:r w:rsidRPr="00642F32">
        <w:rPr>
          <w:rFonts w:ascii="Times New Roman" w:eastAsia="Times New Roman" w:hAnsi="Times New Roman" w:cs="Times New Roman"/>
          <w:sz w:val="24"/>
          <w:szCs w:val="24"/>
        </w:rPr>
        <w:t xml:space="preserve"> in the naïve and/or </w:t>
      </w:r>
      <w:r w:rsidRPr="00E82D28">
        <w:rPr>
          <w:rFonts w:ascii="Times New Roman" w:eastAsia="Times New Roman" w:hAnsi="Times New Roman" w:cs="Times New Roman"/>
          <w:i/>
          <w:iCs/>
          <w:sz w:val="24"/>
          <w:szCs w:val="24"/>
        </w:rPr>
        <w:t>Salmonella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proofErr w:type="spellStart"/>
      <w:r w:rsidRPr="00642F32">
        <w:rPr>
          <w:rFonts w:ascii="Times New Roman" w:eastAsia="Times New Roman" w:hAnsi="Times New Roman" w:cs="Times New Roman"/>
          <w:sz w:val="24"/>
          <w:szCs w:val="24"/>
        </w:rPr>
        <w:t>infected</w:t>
      </w:r>
      <w:proofErr w:type="spellEnd"/>
      <w:r w:rsidRPr="00642F32">
        <w:rPr>
          <w:rFonts w:ascii="Times New Roman" w:eastAsia="Times New Roman" w:hAnsi="Times New Roman" w:cs="Times New Roman"/>
          <w:sz w:val="24"/>
          <w:szCs w:val="24"/>
        </w:rPr>
        <w:t xml:space="preserve"> intestine.</w:t>
      </w:r>
    </w:p>
    <w:p w:rsidR="00EB6423" w:rsidRPr="00E82D28" w:rsidRDefault="00EB6423" w:rsidP="00EB6423">
      <w:pPr>
        <w:pStyle w:val="Paragraphedeliste"/>
        <w:spacing w:after="0" w:line="240" w:lineRule="auto"/>
        <w:ind w:left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Grilledutableau"/>
        <w:tblW w:w="8848" w:type="dxa"/>
        <w:tblLook w:val="04A0" w:firstRow="1" w:lastRow="0" w:firstColumn="1" w:lastColumn="0" w:noHBand="0" w:noVBand="1"/>
      </w:tblPr>
      <w:tblGrid>
        <w:gridCol w:w="2824"/>
        <w:gridCol w:w="6024"/>
      </w:tblGrid>
      <w:tr w:rsidR="00EB6423" w:rsidRPr="007462A2" w:rsidTr="00FD298E">
        <w:tc>
          <w:tcPr>
            <w:tcW w:w="2824" w:type="dxa"/>
          </w:tcPr>
          <w:p w:rsidR="00EB6423" w:rsidRPr="00BA5AFA" w:rsidRDefault="00EB6423" w:rsidP="00FD298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5AF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ine proteases</w:t>
            </w:r>
          </w:p>
        </w:tc>
        <w:tc>
          <w:tcPr>
            <w:tcW w:w="6024" w:type="dxa"/>
          </w:tcPr>
          <w:p w:rsidR="00EB6423" w:rsidRPr="00BA5AFA" w:rsidRDefault="00EB6423" w:rsidP="00FD298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BA5AF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lastase,</w:t>
            </w:r>
            <w:r w:rsidRPr="00BA5A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Matriptase</w:t>
            </w:r>
          </w:p>
          <w:p w:rsidR="00EB6423" w:rsidRPr="00BA5AFA" w:rsidRDefault="00EB6423" w:rsidP="00FD298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A5AF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lasmin, Thrombin</w:t>
            </w:r>
          </w:p>
          <w:p w:rsidR="00EB6423" w:rsidRPr="00BA5AFA" w:rsidRDefault="00EB6423" w:rsidP="00FD298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A5AF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allikre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5, 8 and 22)</w:t>
            </w:r>
            <w:r w:rsidRPr="00BA5AF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Trypsin, </w:t>
            </w:r>
            <w:r w:rsidRPr="00BA5A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hymotrypsin</w:t>
            </w:r>
          </w:p>
          <w:p w:rsidR="00EB6423" w:rsidRDefault="00EB6423" w:rsidP="00FD298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BA5A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hymase</w:t>
            </w:r>
            <w:proofErr w:type="spellEnd"/>
            <w:r w:rsidRPr="00BA5A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, Tryptase</w:t>
            </w:r>
          </w:p>
          <w:p w:rsidR="00EB6423" w:rsidRPr="00BA5AFA" w:rsidRDefault="00EB6423" w:rsidP="00FD298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EB6423" w:rsidRPr="00BA5AFA" w:rsidTr="00FD298E">
        <w:tc>
          <w:tcPr>
            <w:tcW w:w="2824" w:type="dxa"/>
          </w:tcPr>
          <w:p w:rsidR="00EB6423" w:rsidRPr="00BA5AFA" w:rsidRDefault="00EB6423" w:rsidP="00FD298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5AF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ysteine proteases</w:t>
            </w:r>
          </w:p>
        </w:tc>
        <w:tc>
          <w:tcPr>
            <w:tcW w:w="6024" w:type="dxa"/>
          </w:tcPr>
          <w:p w:rsidR="00EB6423" w:rsidRPr="00E82D28" w:rsidRDefault="00EB6423" w:rsidP="00FD298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trike/>
                <w:sz w:val="24"/>
                <w:szCs w:val="24"/>
                <w:lang w:val="en-US" w:eastAsia="de-DE"/>
              </w:rPr>
            </w:pPr>
            <w:r w:rsidRPr="00BA5AF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spases</w:t>
            </w:r>
            <w:r w:rsidRPr="00E82D28">
              <w:rPr>
                <w:rFonts w:ascii="Times New Roman" w:eastAsia="Times New Roman" w:hAnsi="Times New Roman" w:cs="Times New Roman"/>
                <w:strike/>
                <w:sz w:val="24"/>
                <w:szCs w:val="24"/>
                <w:lang w:val="en-US"/>
              </w:rPr>
              <w:t xml:space="preserve"> </w:t>
            </w:r>
            <w:bookmarkStart w:id="0" w:name="_GoBack"/>
            <w:bookmarkEnd w:id="0"/>
          </w:p>
          <w:p w:rsidR="00EB6423" w:rsidRPr="00BA5AFA" w:rsidRDefault="00EB6423" w:rsidP="00FD298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BA5A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lysosomal Cathepsins </w:t>
            </w:r>
            <w:r w:rsidRPr="00BA5A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</w:t>
            </w:r>
            <w:r w:rsidRPr="00BA5A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</w:p>
          <w:p w:rsidR="00EB6423" w:rsidRPr="00BA5AFA" w:rsidRDefault="00EB6423" w:rsidP="00FD298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6423" w:rsidRPr="007462A2" w:rsidTr="00FD298E">
        <w:tc>
          <w:tcPr>
            <w:tcW w:w="2824" w:type="dxa"/>
          </w:tcPr>
          <w:p w:rsidR="00EB6423" w:rsidRPr="00BA5AFA" w:rsidRDefault="00EB6423" w:rsidP="00FD298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5AF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spartate proteases</w:t>
            </w:r>
          </w:p>
        </w:tc>
        <w:tc>
          <w:tcPr>
            <w:tcW w:w="6024" w:type="dxa"/>
          </w:tcPr>
          <w:p w:rsidR="00EB6423" w:rsidRPr="00BA5AFA" w:rsidRDefault="00EB6423" w:rsidP="00FD298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A5AF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athepsin E </w:t>
            </w:r>
          </w:p>
          <w:p w:rsidR="00EB6423" w:rsidRPr="00BA5AFA" w:rsidRDefault="00EB6423" w:rsidP="00FD298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6423" w:rsidRPr="00BA5AFA" w:rsidTr="00FD298E">
        <w:tc>
          <w:tcPr>
            <w:tcW w:w="2824" w:type="dxa"/>
          </w:tcPr>
          <w:p w:rsidR="00EB6423" w:rsidRPr="00BA5AFA" w:rsidRDefault="00EB6423" w:rsidP="00FD298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5AF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talloproteinase</w:t>
            </w:r>
          </w:p>
        </w:tc>
        <w:tc>
          <w:tcPr>
            <w:tcW w:w="6024" w:type="dxa"/>
          </w:tcPr>
          <w:p w:rsidR="00EB6423" w:rsidRPr="00BA5AFA" w:rsidRDefault="00EB6423" w:rsidP="00FD298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A5A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atrix metalloproteinases</w:t>
            </w:r>
            <w:r w:rsidRPr="00BA5AF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MMPs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2,3, 7, 8, 9 and 10)</w:t>
            </w:r>
          </w:p>
          <w:p w:rsidR="00EB6423" w:rsidRPr="00BA5AFA" w:rsidRDefault="00EB6423" w:rsidP="00FD298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6423" w:rsidRPr="00BA5AFA" w:rsidTr="00FD298E">
        <w:tc>
          <w:tcPr>
            <w:tcW w:w="2824" w:type="dxa"/>
          </w:tcPr>
          <w:p w:rsidR="00EB6423" w:rsidRPr="00BA5AFA" w:rsidRDefault="00EB6423" w:rsidP="00FD298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5AF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reonine proteases</w:t>
            </w:r>
          </w:p>
        </w:tc>
        <w:tc>
          <w:tcPr>
            <w:tcW w:w="6024" w:type="dxa"/>
          </w:tcPr>
          <w:p w:rsidR="00EB6423" w:rsidRDefault="00EB6423" w:rsidP="00FD298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A5AF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 proteasome</w:t>
            </w:r>
          </w:p>
          <w:p w:rsidR="00EB6423" w:rsidRPr="00BA5AFA" w:rsidRDefault="00EB6423" w:rsidP="00FD298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2A5121" w:rsidRDefault="002A5121"/>
    <w:sectPr w:rsidR="002A51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423"/>
    <w:rsid w:val="002A5121"/>
    <w:rsid w:val="009518F5"/>
    <w:rsid w:val="00EB6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9E73DA"/>
  <w15:chartTrackingRefBased/>
  <w15:docId w15:val="{007BEFD9-7260-4E58-B3E2-AC173A959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6423"/>
    <w:pPr>
      <w:spacing w:line="25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B6423"/>
    <w:pPr>
      <w:ind w:left="720"/>
      <w:contextualSpacing/>
    </w:pPr>
  </w:style>
  <w:style w:type="table" w:styleId="Grilledutableau">
    <w:name w:val="Table Grid"/>
    <w:basedOn w:val="TableauNormal"/>
    <w:uiPriority w:val="59"/>
    <w:rsid w:val="00EB642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Wiedemann</dc:creator>
  <cp:keywords/>
  <dc:description/>
  <cp:lastModifiedBy>Agnes Wiedemann</cp:lastModifiedBy>
  <cp:revision>2</cp:revision>
  <dcterms:created xsi:type="dcterms:W3CDTF">2022-03-24T13:52:00Z</dcterms:created>
  <dcterms:modified xsi:type="dcterms:W3CDTF">2022-03-24T13:52:00Z</dcterms:modified>
</cp:coreProperties>
</file>